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spacing w:lineRule="auto" w:line="480" w:before="0" w:after="0"/>
        <w:textAlignment w:val="baseline"/>
        <w:rPr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bCs/>
          <w:kern w:val="2"/>
          <w:sz w:val="22"/>
          <w:szCs w:val="22"/>
        </w:rPr>
        <w:t xml:space="preserve">S2 Table. </w:t>
      </w:r>
      <w:r>
        <w:rPr>
          <w:rFonts w:cs="Times New Roman" w:ascii="Times New Roman" w:hAnsi="Times New Roman"/>
          <w:b/>
          <w:kern w:val="2"/>
          <w:sz w:val="22"/>
          <w:szCs w:val="22"/>
        </w:rPr>
        <w:t xml:space="preserve">Individual data of patients with knee osteoarthritis (OA) who underwent total knee arthroplasty (TKA) and patients who underwent anterior cruciate ligament (ACL) reconstruction. </w:t>
      </w:r>
    </w:p>
    <w:tbl>
      <w:tblPr>
        <w:tblW w:w="8540" w:type="dxa"/>
        <w:jc w:val="left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403"/>
        <w:gridCol w:w="322"/>
        <w:gridCol w:w="703"/>
        <w:gridCol w:w="1507"/>
        <w:gridCol w:w="1165"/>
        <w:gridCol w:w="663"/>
        <w:gridCol w:w="904"/>
        <w:gridCol w:w="683"/>
        <w:gridCol w:w="1145"/>
        <w:gridCol w:w="1045"/>
      </w:tblGrid>
      <w:tr>
        <w:trPr>
          <w:trHeight w:val="782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ＭＳ Ｐゴシック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No.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ＭＳ Ｐゴシック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Age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ＭＳ Ｐゴシック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Gender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ＭＳ Ｐゴシック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Operation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ＭＳ Ｐゴシック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Kellgren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ＭＳ Ｐゴシック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an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ＭＳ Ｐゴシック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Lawrence grad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ＭＳ Ｐゴシック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(KL)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ＭＳ Ｐゴシック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Heigh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ＭＳ Ｐゴシック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(cm)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ＭＳ Ｐゴシック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body weigh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ＭＳ Ｐゴシック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(kg)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ＭＳ Ｐゴシック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BMI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ＭＳ Ｐゴシック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(kg/m</w:t>
            </w: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  <w:vertAlign w:val="superscript"/>
              </w:rPr>
              <w:t>2</w:t>
            </w: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)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ＭＳ Ｐゴシック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SOD activity</w:t>
              <w:br/>
              <w:t>in cartilag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ＭＳ Ｐゴシック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(U/mg protein)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ＭＳ Ｐゴシック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SOD activit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ＭＳ Ｐゴシック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in synovium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ＭＳ Ｐゴシック" w:cs="Arial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4"/>
                <w:szCs w:val="14"/>
              </w:rPr>
              <w:t>(U/mg protein)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35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M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ACL reconstruction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76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7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2.6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7.9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0.6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9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ACL reconstruction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56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4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2.2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0.4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7.0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3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7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M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ACL reconstruction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69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7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5.2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5.1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0.0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6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M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ACL reconstruction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74.5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6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0.0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7.8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7.0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5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4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M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ACL reconstruction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61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9.7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5.2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34.2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6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3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ACL reconstruction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48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8.7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37.3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90.0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7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38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M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ACL reconstruction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71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6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1.2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1.8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67.5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8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1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ACL reconstruction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73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72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4.1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38.8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38.7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9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6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ACL reconstruction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0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61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7.9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8.5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3.1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4.3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10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45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color w:val="000000"/>
                <w:kern w:val="2"/>
                <w:sz w:val="16"/>
                <w:szCs w:val="16"/>
              </w:rPr>
              <w:t>ACL reconstruction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75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7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2.9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7.4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0.0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11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61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61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9.7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7.6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0.8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12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87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49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3.0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0.1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5.0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13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73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42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3.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6.3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1.4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0.4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14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79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54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8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4.5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7.6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3.5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15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9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48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3.3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7.1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8.4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16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88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47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3.1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9.1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8.0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17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81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44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6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2.2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6.9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4.4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18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83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40.7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3.5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2.0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3.8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4.5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19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85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38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4.7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8.4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0.5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20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77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47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60.95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8.2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2.5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.5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21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69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57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8.3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3.7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4.6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9.7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22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84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47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7.1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6.4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5.5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5.8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23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80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47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6.4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7.1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3.3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24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70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3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58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75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30.0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.5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2.4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25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78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52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60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6.0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0.9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4.3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26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67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56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57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3.4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5.2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3.4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27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71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47.5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65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9.9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6.6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5.4</w:t>
            </w:r>
          </w:p>
        </w:tc>
      </w:tr>
      <w:tr>
        <w:trPr>
          <w:trHeight w:val="274" w:hRule="atLeast"/>
        </w:trPr>
        <w:tc>
          <w:tcPr>
            <w:tcW w:w="4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b/>
                <w:bCs/>
                <w:color w:val="000000"/>
                <w:kern w:val="2"/>
                <w:sz w:val="16"/>
                <w:szCs w:val="16"/>
              </w:rPr>
              <w:t>28</w:t>
            </w:r>
          </w:p>
        </w:tc>
        <w:tc>
          <w:tcPr>
            <w:tcW w:w="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90</w:t>
            </w:r>
          </w:p>
        </w:tc>
        <w:tc>
          <w:tcPr>
            <w:tcW w:w="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F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TKA</w:t>
            </w:r>
          </w:p>
        </w:tc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40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45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23.0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8.9</w:t>
            </w:r>
          </w:p>
        </w:tc>
        <w:tc>
          <w:tcPr>
            <w:tcW w:w="1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widowControl/>
              <w:spacing w:lineRule="atLeast" w:line="274"/>
              <w:jc w:val="center"/>
              <w:textAlignment w:val="bottom"/>
              <w:rPr>
                <w:rFonts w:ascii="Arial" w:hAnsi="Arial" w:eastAsia="ＭＳ Ｐゴシック" w:cs="Arial"/>
                <w:color w:val="000000"/>
                <w:kern w:val="0"/>
                <w:sz w:val="36"/>
                <w:szCs w:val="36"/>
              </w:rPr>
            </w:pPr>
            <w:r>
              <w:rPr>
                <w:rFonts w:eastAsia="ＭＳ Ｐゴシック"/>
                <w:color w:val="000000"/>
                <w:kern w:val="2"/>
                <w:sz w:val="16"/>
                <w:szCs w:val="16"/>
              </w:rPr>
              <w:t>12.6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kern w:val="2"/>
          <w:sz w:val="22"/>
          <w:szCs w:val="22"/>
        </w:rPr>
        <w:t xml:space="preserve">Nos. 1 to </w:t>
      </w:r>
      <w:r>
        <w:rPr>
          <w:color w:val="000000"/>
          <w:kern w:val="2"/>
          <w:sz w:val="22"/>
          <w:szCs w:val="22"/>
        </w:rPr>
        <w:t>10</w:t>
      </w:r>
      <w:r>
        <w:rPr>
          <w:color w:val="000000"/>
          <w:kern w:val="2"/>
          <w:sz w:val="22"/>
          <w:szCs w:val="22"/>
        </w:rPr>
        <w:t xml:space="preserve"> are defined as the non-OA groups. Nos. 1</w:t>
      </w:r>
      <w:r>
        <w:rPr>
          <w:color w:val="000000"/>
          <w:kern w:val="2"/>
          <w:sz w:val="22"/>
          <w:szCs w:val="22"/>
        </w:rPr>
        <w:t>1</w:t>
      </w:r>
      <w:r>
        <w:rPr>
          <w:color w:val="000000"/>
          <w:kern w:val="2"/>
          <w:sz w:val="22"/>
          <w:szCs w:val="22"/>
        </w:rPr>
        <w:t xml:space="preserve"> to 28 are defined as the knee OA groups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000000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5T16:06:00Z</dcterms:created>
  <dc:creator>Masato Koike</dc:creator>
  <dc:description/>
  <dc:language>en-US</dc:language>
  <cp:lastModifiedBy>Masato Koike</cp:lastModifiedBy>
  <dcterms:modified xsi:type="dcterms:W3CDTF">2018-09-05T16:06:00Z</dcterms:modified>
  <cp:revision>2</cp:revision>
  <dc:subject/>
  <dc:title/>
</cp:coreProperties>
</file>